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41107" w14:textId="77777777" w:rsidR="00AA371A" w:rsidRDefault="00AA371A" w:rsidP="00AA371A">
      <w:pPr>
        <w:tabs>
          <w:tab w:val="left" w:pos="2977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4712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417E01ED" w14:textId="77777777" w:rsidR="00AA371A" w:rsidRDefault="00AA371A" w:rsidP="00AA371A">
      <w:pPr>
        <w:tabs>
          <w:tab w:val="left" w:pos="2977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48BD83" w14:textId="77777777" w:rsidR="00AA371A" w:rsidRPr="00F21298" w:rsidRDefault="00AA371A" w:rsidP="00AA371A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F21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 w:rsidRPr="00F21298">
        <w:rPr>
          <w:rFonts w:ascii="Times New Roman" w:hAnsi="Times New Roman" w:cs="Times New Roman"/>
          <w:sz w:val="24"/>
          <w:szCs w:val="24"/>
          <w:lang w:val="en-US"/>
        </w:rPr>
        <w:t>Day-by-day titration of heart failure therap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mg per molecule, twice a day for sacubitril/valsartan) </w:t>
      </w:r>
      <w:r w:rsidRPr="00B22EC4">
        <w:rPr>
          <w:rFonts w:ascii="Times New Roman" w:hAnsi="Times New Roman" w:cs="Times New Roman"/>
          <w:sz w:val="24"/>
          <w:szCs w:val="24"/>
          <w:lang w:val="en-US"/>
        </w:rPr>
        <w:t>during the intensive care unit stay, with final medical therapy at hospital discharge (Day 20).</w:t>
      </w:r>
    </w:p>
    <w:tbl>
      <w:tblPr>
        <w:tblW w:w="10265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2"/>
        <w:gridCol w:w="439"/>
        <w:gridCol w:w="459"/>
        <w:gridCol w:w="629"/>
        <w:gridCol w:w="629"/>
        <w:gridCol w:w="629"/>
        <w:gridCol w:w="629"/>
        <w:gridCol w:w="459"/>
        <w:gridCol w:w="574"/>
        <w:gridCol w:w="574"/>
        <w:gridCol w:w="563"/>
        <w:gridCol w:w="558"/>
        <w:gridCol w:w="580"/>
        <w:gridCol w:w="738"/>
        <w:gridCol w:w="483"/>
      </w:tblGrid>
      <w:tr w:rsidR="00AA371A" w:rsidRPr="00AE18A0" w14:paraId="56B6066D" w14:textId="77777777" w:rsidTr="00082AB7">
        <w:trPr>
          <w:trHeight w:val="307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CA66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8BE4B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0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92D4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A8AB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8F98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9A8D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E9F5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5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47E2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8E0C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7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341A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8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B6376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9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88F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B847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1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59D4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20</w:t>
            </w:r>
          </w:p>
        </w:tc>
        <w:tc>
          <w:tcPr>
            <w:tcW w:w="483" w:type="dxa"/>
          </w:tcPr>
          <w:p w14:paraId="1680652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A371A" w:rsidRPr="00AE18A0" w14:paraId="19F28057" w14:textId="77777777" w:rsidTr="00082AB7">
        <w:trPr>
          <w:trHeight w:val="307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15B5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acubitril/Valsarta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9E6FB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F04E0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AC91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/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218CD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/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E6464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/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E03CE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/2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4C782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69F9E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63E9F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D4BE1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C2B7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EC75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30F4D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/103</w:t>
            </w:r>
          </w:p>
        </w:tc>
        <w:tc>
          <w:tcPr>
            <w:tcW w:w="483" w:type="dxa"/>
          </w:tcPr>
          <w:p w14:paraId="3A8EF8FB" w14:textId="77777777" w:rsidR="00AA371A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371A" w:rsidRPr="00AE18A0" w14:paraId="28295D5E" w14:textId="77777777" w:rsidTr="00082AB7">
        <w:trPr>
          <w:trHeight w:val="307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2443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amipril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F3404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B4EF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19846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B8BF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5A16E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EC7D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62707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404C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8C400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40F30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8073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97B8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41C73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483" w:type="dxa"/>
          </w:tcPr>
          <w:p w14:paraId="12B440DF" w14:textId="77777777" w:rsidR="00AA371A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371A" w:rsidRPr="00AE18A0" w14:paraId="485F3537" w14:textId="77777777" w:rsidTr="00082AB7">
        <w:trPr>
          <w:trHeight w:val="307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F950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2211">
              <w:rPr>
                <w:rFonts w:ascii="Times New Roman" w:hAnsi="Times New Roman" w:cs="Times New Roman"/>
                <w:bCs/>
                <w:lang w:val="en-US"/>
              </w:rPr>
              <w:t>Bisoprolol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4D1A8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C08FF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21F36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4F22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9036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53EAF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29BF7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604C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25362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B191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CEC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EB6F5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DA8D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83" w:type="dxa"/>
          </w:tcPr>
          <w:p w14:paraId="78E3707C" w14:textId="77777777" w:rsidR="00AA371A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371A" w:rsidRPr="00AE18A0" w14:paraId="373C11D4" w14:textId="77777777" w:rsidTr="00082AB7">
        <w:trPr>
          <w:trHeight w:val="307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955A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2211">
              <w:rPr>
                <w:rFonts w:ascii="Times New Roman" w:hAnsi="Times New Roman" w:cs="Times New Roman"/>
                <w:bCs/>
                <w:lang w:val="en-US"/>
              </w:rPr>
              <w:t>Eplerenon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88765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EF45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0DF2F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FAC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2D18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6A20D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38645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2CBB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E5D0F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4F52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61F6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1176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C6A37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483" w:type="dxa"/>
          </w:tcPr>
          <w:p w14:paraId="24A3B3F9" w14:textId="77777777" w:rsidR="00AA371A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371A" w:rsidRPr="00AE18A0" w14:paraId="30BC5561" w14:textId="77777777" w:rsidTr="00082AB7">
        <w:trPr>
          <w:trHeight w:val="307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4B89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F2211">
              <w:rPr>
                <w:rFonts w:ascii="Times New Roman" w:hAnsi="Times New Roman" w:cs="Times New Roman"/>
                <w:bCs/>
                <w:lang w:val="en-US"/>
              </w:rPr>
              <w:t>Dapagliflozi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A377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DFCEC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CCAC3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BA3A9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257F2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4B8AE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DB5EA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8AF85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24F2A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3F3E4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78ED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BE2C2" w14:textId="77777777" w:rsidR="00AA371A" w:rsidRPr="00F23C84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6EAF8" w14:textId="77777777" w:rsidR="00AA371A" w:rsidRPr="00F23C84" w:rsidRDefault="00AA371A" w:rsidP="00082AB7">
            <w:pPr>
              <w:keepNext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3C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83" w:type="dxa"/>
          </w:tcPr>
          <w:p w14:paraId="60E0F24D" w14:textId="77777777" w:rsidR="00AA371A" w:rsidRDefault="00AA371A" w:rsidP="00082AB7">
            <w:pPr>
              <w:keepNext/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3F17FC25" w14:textId="77777777" w:rsidR="00AA371A" w:rsidRDefault="00AA371A" w:rsidP="00AA371A">
      <w:pPr>
        <w:tabs>
          <w:tab w:val="left" w:pos="2977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8AD09F" w14:textId="77777777" w:rsidR="00AA371A" w:rsidRDefault="00AA371A">
      <w:pPr>
        <w:spacing w:after="160" w:line="278" w:lineRule="auto"/>
        <w:rPr>
          <w:rFonts w:ascii="Times New Roman" w:hAnsi="Times New Roman" w:cs="Times New Roman"/>
          <w:b/>
          <w:bCs/>
          <w:i/>
          <w:iCs/>
          <w:color w:val="0E2841" w:themeColor="text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9707F95" w14:textId="3BDB3B9D" w:rsidR="00AA371A" w:rsidRPr="00F23C84" w:rsidRDefault="00AA371A" w:rsidP="00AA371A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F23C8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: </w:t>
      </w:r>
      <w:r w:rsidRPr="00F23C84">
        <w:rPr>
          <w:rFonts w:ascii="Times New Roman" w:hAnsi="Times New Roman" w:cs="Times New Roman"/>
          <w:sz w:val="24"/>
          <w:szCs w:val="24"/>
          <w:lang w:val="en-US"/>
        </w:rPr>
        <w:t>Daily hemodynamic parameters during Impella weaning. HR = heart rate, SAP = systolic arterial pressure, DAP = diastolic arterial pressure, MAP = mean arterial pressure, SPAP = systolic pulmonary arterial pressure, SVO2 = mixed venous oxygen saturation, CI = Cardiac index.</w:t>
      </w:r>
    </w:p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AA371A" w:rsidRPr="00AE18A0" w14:paraId="04EEDF62" w14:textId="77777777" w:rsidTr="00AA371A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37DC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D241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F713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D892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C47B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7CF7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E9A2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C1A71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1FEB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83D0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B3541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6B90E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1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4201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d11</w:t>
            </w:r>
          </w:p>
        </w:tc>
      </w:tr>
      <w:tr w:rsidR="00AA371A" w:rsidRPr="00AE18A0" w14:paraId="39EDFC2F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5CD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HR </w:t>
            </w:r>
            <w:r w:rsidRPr="00AE18A0">
              <w:rPr>
                <w:rFonts w:ascii="Times New Roman" w:hAnsi="Times New Roman" w:cs="Times New Roman"/>
                <w:b/>
                <w:lang w:val="en-US"/>
              </w:rPr>
              <w:t>(bpm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34ED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4960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C510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9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E36A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3000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4ED46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F8360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D7E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ADDE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0C6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9E18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DE4C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4</w:t>
            </w:r>
          </w:p>
        </w:tc>
      </w:tr>
      <w:tr w:rsidR="00AA371A" w:rsidRPr="00AE18A0" w14:paraId="711101D2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06DC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Mean SAP (mmHg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FD81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1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29731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1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F17A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1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4E3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9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55B92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A89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F47D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3841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EDAF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31E8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80BD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9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B4AC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6</w:t>
            </w:r>
          </w:p>
        </w:tc>
      </w:tr>
      <w:tr w:rsidR="00AA371A" w:rsidRPr="00AE18A0" w14:paraId="4AD16AF6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FB85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Mean DAP (mmHg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FE6E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0B1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7CBF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8AA6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26C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CB4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501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C42E6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F4DCB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82F3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8CA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A310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57</w:t>
            </w:r>
          </w:p>
        </w:tc>
      </w:tr>
      <w:tr w:rsidR="00AA371A" w:rsidRPr="00AE18A0" w14:paraId="411F2164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4A8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Mean MAP (mmHg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47A0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B253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207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AC3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367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121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642F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4D222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E1D3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4CAE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835E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33F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</w:tr>
      <w:tr w:rsidR="00AA371A" w:rsidRPr="00AE18A0" w14:paraId="5005F454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C0C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Mean SPAP (mmHg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A9F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2C16D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331C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8E46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EFFB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B19B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B46C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EE00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5485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49B7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99A9E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D6E86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14</w:t>
            </w:r>
          </w:p>
        </w:tc>
      </w:tr>
      <w:tr w:rsidR="00AA371A" w:rsidRPr="00AE18A0" w14:paraId="07924B2D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B18DB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8A0">
              <w:rPr>
                <w:rFonts w:ascii="Times New Roman" w:hAnsi="Times New Roman" w:cs="Times New Roman"/>
                <w:b/>
                <w:lang w:val="en-US"/>
              </w:rPr>
              <w:t>Mean SVO2 (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30F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488C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F858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0FA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B8BC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E7C9E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F8C7F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DA879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4F69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918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D574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A8AF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75</w:t>
            </w:r>
          </w:p>
        </w:tc>
      </w:tr>
      <w:tr w:rsidR="00AA371A" w:rsidRPr="00AE18A0" w14:paraId="04CB2E03" w14:textId="77777777" w:rsidTr="00AA371A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AB339" w14:textId="77777777" w:rsidR="00AA371A" w:rsidRPr="00F21298" w:rsidRDefault="00AA371A" w:rsidP="00082AB7">
            <w:pPr>
              <w:spacing w:line="480" w:lineRule="auto"/>
              <w:rPr>
                <w:rFonts w:ascii="Times New Roman" w:hAnsi="Times New Roman" w:cs="Times New Roman"/>
                <w:b/>
                <w:lang w:val="it-CH"/>
              </w:rPr>
            </w:pPr>
            <w:r w:rsidRPr="00F21298">
              <w:rPr>
                <w:rFonts w:ascii="Times New Roman" w:hAnsi="Times New Roman" w:cs="Times New Roman"/>
                <w:b/>
                <w:lang w:val="it-CH"/>
              </w:rPr>
              <w:t>Mean CI (l/min/m2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A5C30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4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660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A8E36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E7BC5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EF95A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0C1CC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76940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DBAA8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E82FE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2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41A73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6EE4" w14:textId="77777777" w:rsidR="00AA371A" w:rsidRPr="00AE18A0" w:rsidRDefault="00AA371A" w:rsidP="00082AB7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F4BF" w14:textId="77777777" w:rsidR="00AA371A" w:rsidRPr="00AE18A0" w:rsidRDefault="00AA371A" w:rsidP="00082AB7">
            <w:pPr>
              <w:keepNext/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E18A0">
              <w:rPr>
                <w:rFonts w:ascii="Times New Roman" w:hAnsi="Times New Roman" w:cs="Times New Roman"/>
                <w:bCs/>
                <w:lang w:val="en-US"/>
              </w:rPr>
              <w:t>3.1</w:t>
            </w:r>
          </w:p>
        </w:tc>
      </w:tr>
    </w:tbl>
    <w:p w14:paraId="7948D8B9" w14:textId="77777777" w:rsidR="002B187E" w:rsidRDefault="002B187E"/>
    <w:sectPr w:rsidR="002B187E" w:rsidSect="00585F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D3455" w14:textId="77777777" w:rsidR="00B51624" w:rsidRDefault="00B51624" w:rsidP="00AA371A">
      <w:r>
        <w:separator/>
      </w:r>
    </w:p>
  </w:endnote>
  <w:endnote w:type="continuationSeparator" w:id="0">
    <w:p w14:paraId="7E3F86CF" w14:textId="77777777" w:rsidR="00B51624" w:rsidRDefault="00B51624" w:rsidP="00AA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0977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FE6DF" w14:textId="6CAE7301" w:rsidR="00AA371A" w:rsidRDefault="00AA371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2738B2" w14:textId="77777777" w:rsidR="00AA371A" w:rsidRDefault="00AA37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017DD" w14:textId="77777777" w:rsidR="00B51624" w:rsidRDefault="00B51624" w:rsidP="00AA371A">
      <w:r>
        <w:separator/>
      </w:r>
    </w:p>
  </w:footnote>
  <w:footnote w:type="continuationSeparator" w:id="0">
    <w:p w14:paraId="2A8008B2" w14:textId="77777777" w:rsidR="00B51624" w:rsidRDefault="00B51624" w:rsidP="00AA3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1A"/>
    <w:rsid w:val="002B187E"/>
    <w:rsid w:val="002F5A07"/>
    <w:rsid w:val="003609BE"/>
    <w:rsid w:val="00585F16"/>
    <w:rsid w:val="005F226A"/>
    <w:rsid w:val="006C3D75"/>
    <w:rsid w:val="006E0E13"/>
    <w:rsid w:val="007165D1"/>
    <w:rsid w:val="00803A20"/>
    <w:rsid w:val="00AA371A"/>
    <w:rsid w:val="00B26345"/>
    <w:rsid w:val="00B51624"/>
    <w:rsid w:val="00C637E0"/>
    <w:rsid w:val="00FA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705F6"/>
  <w15:chartTrackingRefBased/>
  <w15:docId w15:val="{AF2AD4FD-703C-4B7A-AB42-FEC21C4A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71A"/>
    <w:pPr>
      <w:spacing w:after="0" w:line="240" w:lineRule="auto"/>
    </w:pPr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7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7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7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7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7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71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71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71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71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7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A3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71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A3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71A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A3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71A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AA3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71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A371A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37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71A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AA3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71A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005</Characters>
  <Application>Microsoft Office Word</Application>
  <DocSecurity>0</DocSecurity>
  <Lines>212</Lines>
  <Paragraphs>189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chroeder</dc:creator>
  <cp:keywords/>
  <dc:description/>
  <cp:lastModifiedBy>Andy Schroeder</cp:lastModifiedBy>
  <cp:revision>1</cp:revision>
  <dcterms:created xsi:type="dcterms:W3CDTF">2026-04-14T14:21:00Z</dcterms:created>
  <dcterms:modified xsi:type="dcterms:W3CDTF">2026-04-14T14:21:00Z</dcterms:modified>
</cp:coreProperties>
</file>